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AGaramondPro-Regular;MS Mincho" w:cs="Times New Roman" w:ascii="Times New Roman" w:hAnsi="Times New Roman"/>
          <w:b/>
          <w:sz w:val="24"/>
          <w:szCs w:val="24"/>
        </w:rPr>
        <w:t xml:space="preserve">Table S6. Details of binomial GLMM analysis to examine effect of season on the  proportions of non-pollinating parasitic gallers per syconium. 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Tree identity was used as a random factor in this analysis. </w:t>
      </w:r>
      <w:r>
        <w:rPr>
          <w:rFonts w:cs="Times New Roman" w:ascii="Times New Roman" w:hAnsi="Times New Roman"/>
          <w:sz w:val="24"/>
          <w:szCs w:val="24"/>
        </w:rPr>
        <w:t>The generalised linear mixed model (GLMM) was carried out using a logit link function (a binomial GLMM) with the data.</w:t>
      </w:r>
    </w:p>
    <w:tbl>
      <w:tblPr>
        <w:tblW w:w="8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2145"/>
        <w:gridCol w:w="615"/>
      </w:tblGrid>
      <w:tr>
        <w:trPr>
          <w:trHeight w:val="300" w:hRule="atLeast"/>
        </w:trPr>
        <w:tc>
          <w:tcPr>
            <w:tcW w:w="79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Linear mixed-effects model fit by maximum likelihood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 xml:space="preserve">Data: da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AIC BIC logLi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 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NA  NA     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Random effects: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Formula: ~1 | Tre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      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(Intercept)  Residu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StdDev:   0.2643804 0.33890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Variance function: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Structure: fixed weigh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 xml:space="preserve">Formula: ~invw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 xml:space="preserve">Fixed effects: gall_prop2 ~ seas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9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               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Value Std.Error  DF    t-value p-value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9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(Intercept) -2.2405630 0.1423054 398 -15.744755   0e+0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9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season2     -1.2698643 0.2462227 398  -5.157381   0e+0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9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season3     -1.2893310 0.2278159 398  -5.659530   0e+0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9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season4     -0.8656745 0.2130450 398  -4.063340   1e-0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 xml:space="preserve">Correlation: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      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(Intr) seasn2 seasn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 xml:space="preserve">season2 -0.417            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 xml:space="preserve">season3 -0.463  0.250     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season4 -0.490  0.281  0.2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Standardized Within-Group Residuals: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5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cs="Lucida Console"/>
                <w:sz w:val="20"/>
                <w:szCs w:val="20"/>
                <w:lang w:eastAsia="en-IN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  <w:lang w:eastAsia="en-IN"/>
              </w:rPr>
              <w:t xml:space="preserve">        </w:t>
            </w: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 xml:space="preserve">Min          Q1         Med          Q3         Max </w:t>
            </w:r>
          </w:p>
        </w:tc>
      </w:tr>
      <w:tr>
        <w:trPr>
          <w:trHeight w:val="300" w:hRule="atLeast"/>
        </w:trPr>
        <w:tc>
          <w:tcPr>
            <w:tcW w:w="85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 xml:space="preserve">-1.02939466 -0.44824687 -0.25131986  0.08360174  8.71792123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Number of Observations: 4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  <w:t>Number of Groups: 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  <w:lang w:eastAsia="en-IN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IN"/>
              </w:rPr>
            </w:pPr>
            <w:r>
              <w:rPr>
                <w:rFonts w:eastAsia="Times New Roman"/>
                <w:lang w:eastAsia="en-IN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eastAsia="AGaramondPro-Regular;MS Mincho" w:cs="Times New Roman"/>
          <w:sz w:val="24"/>
          <w:szCs w:val="24"/>
        </w:rPr>
      </w:pPr>
      <w:r>
        <w:rPr>
          <w:rFonts w:eastAsia="AGaramondPro-Regular;MS Mincho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AGaramondPro-Regular;MS Mincho" w:cs="Times New Roman"/>
          <w:sz w:val="24"/>
          <w:szCs w:val="24"/>
        </w:rPr>
      </w:pPr>
      <w:r>
        <w:rPr>
          <w:rFonts w:eastAsia="AGaramondPro-Regular;MS Mincho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7:02:00Z</dcterms:created>
  <dc:creator>anusha</dc:creator>
  <dc:description/>
  <cp:keywords/>
  <dc:language>en-US</dc:language>
  <cp:lastModifiedBy>anusha</cp:lastModifiedBy>
  <dcterms:modified xsi:type="dcterms:W3CDTF">2014-11-28T09:34:00Z</dcterms:modified>
  <cp:revision>2</cp:revision>
  <dc:subject/>
  <dc:title/>
</cp:coreProperties>
</file>